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08F005" w14:textId="77777777" w:rsidR="00887DE3" w:rsidRDefault="00887DE3" w:rsidP="00887DE3">
      <w:pPr>
        <w:spacing w:line="480" w:lineRule="auto"/>
        <w:jc w:val="both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</w:p>
    <w:p w14:paraId="7E3953E9" w14:textId="7537CEE4" w:rsidR="00887DE3" w:rsidRPr="00313062" w:rsidRDefault="00887DE3" w:rsidP="00887DE3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313062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SUPPLEMENTARY TABLE 1</w:t>
      </w:r>
      <w:r w:rsidRPr="0031306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Primers used for amplification of different genes</w:t>
      </w:r>
    </w:p>
    <w:tbl>
      <w:tblPr>
        <w:tblStyle w:val="Style29"/>
        <w:tblW w:w="7599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988"/>
        <w:gridCol w:w="1442"/>
        <w:gridCol w:w="3762"/>
        <w:gridCol w:w="1407"/>
      </w:tblGrid>
      <w:tr w:rsidR="00887DE3" w:rsidRPr="00313062" w14:paraId="585B2CD7" w14:textId="77777777" w:rsidTr="009D323F">
        <w:trPr>
          <w:jc w:val="center"/>
        </w:trPr>
        <w:tc>
          <w:tcPr>
            <w:tcW w:w="988" w:type="dxa"/>
          </w:tcPr>
          <w:p w14:paraId="78551A03" w14:textId="77777777" w:rsidR="00887DE3" w:rsidRPr="00313062" w:rsidRDefault="00887DE3" w:rsidP="009D323F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</w:rPr>
            </w:pPr>
            <w:r w:rsidRPr="00313062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</w:rPr>
              <w:t>Gene name</w:t>
            </w:r>
          </w:p>
        </w:tc>
        <w:tc>
          <w:tcPr>
            <w:tcW w:w="1442" w:type="dxa"/>
          </w:tcPr>
          <w:p w14:paraId="73D3D568" w14:textId="77777777" w:rsidR="00887DE3" w:rsidRPr="00313062" w:rsidRDefault="00887DE3" w:rsidP="009D323F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</w:rPr>
            </w:pPr>
            <w:r w:rsidRPr="00313062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</w:rPr>
              <w:t>Primer name</w:t>
            </w:r>
          </w:p>
        </w:tc>
        <w:tc>
          <w:tcPr>
            <w:tcW w:w="3762" w:type="dxa"/>
          </w:tcPr>
          <w:p w14:paraId="20AEDB6A" w14:textId="77777777" w:rsidR="00887DE3" w:rsidRPr="00313062" w:rsidRDefault="00887DE3" w:rsidP="009D323F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</w:rPr>
            </w:pPr>
            <w:r w:rsidRPr="00313062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</w:rPr>
              <w:t>Primer sequence</w:t>
            </w:r>
          </w:p>
        </w:tc>
        <w:tc>
          <w:tcPr>
            <w:tcW w:w="1407" w:type="dxa"/>
          </w:tcPr>
          <w:p w14:paraId="6F2422E2" w14:textId="77777777" w:rsidR="00887DE3" w:rsidRPr="00313062" w:rsidRDefault="00887DE3" w:rsidP="009D323F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</w:rPr>
            </w:pPr>
            <w:r w:rsidRPr="00313062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</w:rPr>
              <w:t>Product size (bp)</w:t>
            </w:r>
          </w:p>
        </w:tc>
      </w:tr>
      <w:tr w:rsidR="00887DE3" w:rsidRPr="00313062" w14:paraId="02500F46" w14:textId="77777777" w:rsidTr="009D323F">
        <w:trPr>
          <w:jc w:val="center"/>
        </w:trPr>
        <w:tc>
          <w:tcPr>
            <w:tcW w:w="988" w:type="dxa"/>
            <w:vMerge w:val="restart"/>
          </w:tcPr>
          <w:p w14:paraId="3CD40DF2" w14:textId="77777777" w:rsidR="00887DE3" w:rsidRPr="00313062" w:rsidRDefault="00887DE3" w:rsidP="009D323F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</w:rPr>
            </w:pPr>
            <w:r w:rsidRPr="00313062"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</w:rPr>
              <w:t>KPC</w:t>
            </w:r>
          </w:p>
        </w:tc>
        <w:tc>
          <w:tcPr>
            <w:tcW w:w="1442" w:type="dxa"/>
          </w:tcPr>
          <w:p w14:paraId="2E27CE96" w14:textId="77777777" w:rsidR="00887DE3" w:rsidRPr="00313062" w:rsidRDefault="00887DE3" w:rsidP="009D323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313062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KPC-1A</w:t>
            </w:r>
          </w:p>
        </w:tc>
        <w:tc>
          <w:tcPr>
            <w:tcW w:w="3762" w:type="dxa"/>
          </w:tcPr>
          <w:p w14:paraId="482D29E2" w14:textId="77777777" w:rsidR="00887DE3" w:rsidRPr="00313062" w:rsidRDefault="00887DE3" w:rsidP="009D323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313062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CTGTCTTGTCTCTCATGGCC</w:t>
            </w:r>
          </w:p>
        </w:tc>
        <w:tc>
          <w:tcPr>
            <w:tcW w:w="1407" w:type="dxa"/>
            <w:vMerge w:val="restart"/>
          </w:tcPr>
          <w:p w14:paraId="07AC9155" w14:textId="77777777" w:rsidR="00887DE3" w:rsidRPr="00313062" w:rsidRDefault="00887DE3" w:rsidP="009D323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313062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795</w:t>
            </w:r>
          </w:p>
        </w:tc>
      </w:tr>
      <w:tr w:rsidR="00887DE3" w:rsidRPr="00313062" w14:paraId="794AB025" w14:textId="77777777" w:rsidTr="009D323F">
        <w:trPr>
          <w:jc w:val="center"/>
        </w:trPr>
        <w:tc>
          <w:tcPr>
            <w:tcW w:w="988" w:type="dxa"/>
            <w:vMerge/>
          </w:tcPr>
          <w:p w14:paraId="5466960B" w14:textId="77777777" w:rsidR="00887DE3" w:rsidRPr="00313062" w:rsidRDefault="00887DE3" w:rsidP="009D323F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1442" w:type="dxa"/>
          </w:tcPr>
          <w:p w14:paraId="7E9704E1" w14:textId="77777777" w:rsidR="00887DE3" w:rsidRPr="00313062" w:rsidRDefault="00887DE3" w:rsidP="009D323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313062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KPC-1B</w:t>
            </w:r>
          </w:p>
        </w:tc>
        <w:tc>
          <w:tcPr>
            <w:tcW w:w="3762" w:type="dxa"/>
          </w:tcPr>
          <w:p w14:paraId="02A31744" w14:textId="77777777" w:rsidR="00887DE3" w:rsidRPr="00313062" w:rsidRDefault="00887DE3" w:rsidP="009D323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313062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CCTCGCTGTGCTTGTCATCC</w:t>
            </w:r>
          </w:p>
        </w:tc>
        <w:tc>
          <w:tcPr>
            <w:tcW w:w="1407" w:type="dxa"/>
            <w:vMerge/>
          </w:tcPr>
          <w:p w14:paraId="45C031FE" w14:textId="77777777" w:rsidR="00887DE3" w:rsidRPr="00313062" w:rsidRDefault="00887DE3" w:rsidP="009D323F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</w:p>
        </w:tc>
      </w:tr>
      <w:tr w:rsidR="00887DE3" w:rsidRPr="00313062" w14:paraId="7E72BED5" w14:textId="77777777" w:rsidTr="009D323F">
        <w:trPr>
          <w:jc w:val="center"/>
        </w:trPr>
        <w:tc>
          <w:tcPr>
            <w:tcW w:w="988" w:type="dxa"/>
            <w:vMerge w:val="restart"/>
          </w:tcPr>
          <w:p w14:paraId="4154683D" w14:textId="77777777" w:rsidR="00887DE3" w:rsidRPr="00313062" w:rsidRDefault="00887DE3" w:rsidP="009D323F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</w:rPr>
            </w:pPr>
            <w:r w:rsidRPr="00313062"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</w:rPr>
              <w:t>OXA-48</w:t>
            </w:r>
          </w:p>
        </w:tc>
        <w:tc>
          <w:tcPr>
            <w:tcW w:w="1442" w:type="dxa"/>
          </w:tcPr>
          <w:p w14:paraId="5E2FBC1B" w14:textId="77777777" w:rsidR="00887DE3" w:rsidRPr="00313062" w:rsidRDefault="00887DE3" w:rsidP="009D323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313062"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</w:rPr>
              <w:t>OXA</w:t>
            </w:r>
            <w:r w:rsidRPr="00313062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 xml:space="preserve"> 48-F</w:t>
            </w:r>
          </w:p>
        </w:tc>
        <w:tc>
          <w:tcPr>
            <w:tcW w:w="3762" w:type="dxa"/>
          </w:tcPr>
          <w:p w14:paraId="685050BE" w14:textId="77777777" w:rsidR="00887DE3" w:rsidRPr="00313062" w:rsidRDefault="00887DE3" w:rsidP="009D323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313062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GCGTGGTTAAGGATGAACAC</w:t>
            </w:r>
          </w:p>
        </w:tc>
        <w:tc>
          <w:tcPr>
            <w:tcW w:w="1407" w:type="dxa"/>
            <w:vMerge w:val="restart"/>
          </w:tcPr>
          <w:p w14:paraId="6C36694E" w14:textId="77777777" w:rsidR="00887DE3" w:rsidRPr="00313062" w:rsidRDefault="00887DE3" w:rsidP="009D323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313062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400</w:t>
            </w:r>
          </w:p>
        </w:tc>
      </w:tr>
      <w:tr w:rsidR="00887DE3" w:rsidRPr="00313062" w14:paraId="428C1D50" w14:textId="77777777" w:rsidTr="009D323F">
        <w:trPr>
          <w:jc w:val="center"/>
        </w:trPr>
        <w:tc>
          <w:tcPr>
            <w:tcW w:w="988" w:type="dxa"/>
            <w:vMerge/>
          </w:tcPr>
          <w:p w14:paraId="130FE7FE" w14:textId="77777777" w:rsidR="00887DE3" w:rsidRPr="00313062" w:rsidRDefault="00887DE3" w:rsidP="009D323F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1442" w:type="dxa"/>
          </w:tcPr>
          <w:p w14:paraId="6443C36D" w14:textId="77777777" w:rsidR="00887DE3" w:rsidRPr="00313062" w:rsidRDefault="00887DE3" w:rsidP="009D323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313062"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</w:rPr>
              <w:t>OXA</w:t>
            </w:r>
            <w:r w:rsidRPr="00313062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 xml:space="preserve"> 48-R</w:t>
            </w:r>
          </w:p>
        </w:tc>
        <w:tc>
          <w:tcPr>
            <w:tcW w:w="3762" w:type="dxa"/>
          </w:tcPr>
          <w:p w14:paraId="16AD29BB" w14:textId="77777777" w:rsidR="00887DE3" w:rsidRPr="00313062" w:rsidRDefault="00887DE3" w:rsidP="009D323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313062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CATCAAGTTCAACCCAACCG</w:t>
            </w:r>
          </w:p>
        </w:tc>
        <w:tc>
          <w:tcPr>
            <w:tcW w:w="1407" w:type="dxa"/>
            <w:vMerge/>
          </w:tcPr>
          <w:p w14:paraId="0C26AB73" w14:textId="77777777" w:rsidR="00887DE3" w:rsidRPr="00313062" w:rsidRDefault="00887DE3" w:rsidP="009D323F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</w:p>
        </w:tc>
      </w:tr>
      <w:tr w:rsidR="00887DE3" w:rsidRPr="00313062" w14:paraId="5CF84B52" w14:textId="77777777" w:rsidTr="009D323F">
        <w:trPr>
          <w:jc w:val="center"/>
        </w:trPr>
        <w:tc>
          <w:tcPr>
            <w:tcW w:w="988" w:type="dxa"/>
            <w:vMerge w:val="restart"/>
          </w:tcPr>
          <w:p w14:paraId="144D6B4B" w14:textId="77777777" w:rsidR="00887DE3" w:rsidRPr="00313062" w:rsidRDefault="00887DE3" w:rsidP="009D323F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</w:rPr>
            </w:pPr>
            <w:r w:rsidRPr="00313062"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</w:rPr>
              <w:t>VIM-1</w:t>
            </w:r>
          </w:p>
        </w:tc>
        <w:tc>
          <w:tcPr>
            <w:tcW w:w="1442" w:type="dxa"/>
          </w:tcPr>
          <w:p w14:paraId="7919DEEE" w14:textId="77777777" w:rsidR="00887DE3" w:rsidRPr="00313062" w:rsidRDefault="00887DE3" w:rsidP="009D323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313062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VIM1F</w:t>
            </w:r>
          </w:p>
        </w:tc>
        <w:tc>
          <w:tcPr>
            <w:tcW w:w="3762" w:type="dxa"/>
          </w:tcPr>
          <w:p w14:paraId="708A43A0" w14:textId="77777777" w:rsidR="00887DE3" w:rsidRPr="00313062" w:rsidRDefault="00887DE3" w:rsidP="009D323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313062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AGTGGTGAGTATCCGACAG</w:t>
            </w:r>
          </w:p>
        </w:tc>
        <w:tc>
          <w:tcPr>
            <w:tcW w:w="1407" w:type="dxa"/>
            <w:vMerge w:val="restart"/>
          </w:tcPr>
          <w:p w14:paraId="03513203" w14:textId="77777777" w:rsidR="00887DE3" w:rsidRPr="00313062" w:rsidRDefault="00887DE3" w:rsidP="009D323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313062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241</w:t>
            </w:r>
          </w:p>
        </w:tc>
      </w:tr>
      <w:tr w:rsidR="00887DE3" w:rsidRPr="00313062" w14:paraId="0687C9FE" w14:textId="77777777" w:rsidTr="009D323F">
        <w:trPr>
          <w:jc w:val="center"/>
        </w:trPr>
        <w:tc>
          <w:tcPr>
            <w:tcW w:w="988" w:type="dxa"/>
            <w:vMerge/>
          </w:tcPr>
          <w:p w14:paraId="3C6E6567" w14:textId="77777777" w:rsidR="00887DE3" w:rsidRPr="00313062" w:rsidRDefault="00887DE3" w:rsidP="009D323F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1442" w:type="dxa"/>
          </w:tcPr>
          <w:p w14:paraId="7234FE60" w14:textId="77777777" w:rsidR="00887DE3" w:rsidRPr="00313062" w:rsidRDefault="00887DE3" w:rsidP="009D323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313062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VIM1R</w:t>
            </w:r>
          </w:p>
        </w:tc>
        <w:tc>
          <w:tcPr>
            <w:tcW w:w="3762" w:type="dxa"/>
          </w:tcPr>
          <w:p w14:paraId="760FA088" w14:textId="77777777" w:rsidR="00887DE3" w:rsidRPr="00313062" w:rsidRDefault="00887DE3" w:rsidP="009D323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313062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ATGAAAGTGCGTGGAGAC</w:t>
            </w:r>
          </w:p>
        </w:tc>
        <w:tc>
          <w:tcPr>
            <w:tcW w:w="1407" w:type="dxa"/>
            <w:vMerge/>
          </w:tcPr>
          <w:p w14:paraId="508E84C1" w14:textId="77777777" w:rsidR="00887DE3" w:rsidRPr="00313062" w:rsidRDefault="00887DE3" w:rsidP="009D323F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</w:p>
        </w:tc>
      </w:tr>
      <w:tr w:rsidR="00887DE3" w:rsidRPr="00313062" w14:paraId="72E639F2" w14:textId="77777777" w:rsidTr="009D323F">
        <w:trPr>
          <w:jc w:val="center"/>
        </w:trPr>
        <w:tc>
          <w:tcPr>
            <w:tcW w:w="988" w:type="dxa"/>
            <w:vMerge w:val="restart"/>
          </w:tcPr>
          <w:p w14:paraId="225CBBA4" w14:textId="77777777" w:rsidR="00887DE3" w:rsidRPr="00313062" w:rsidRDefault="00887DE3" w:rsidP="009D323F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</w:rPr>
            </w:pPr>
            <w:r w:rsidRPr="00313062"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</w:rPr>
              <w:t>NDM-1</w:t>
            </w:r>
          </w:p>
        </w:tc>
        <w:tc>
          <w:tcPr>
            <w:tcW w:w="1442" w:type="dxa"/>
          </w:tcPr>
          <w:p w14:paraId="5A97360D" w14:textId="77777777" w:rsidR="00887DE3" w:rsidRPr="00313062" w:rsidRDefault="00887DE3" w:rsidP="009D323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313062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NDM-F</w:t>
            </w:r>
          </w:p>
        </w:tc>
        <w:tc>
          <w:tcPr>
            <w:tcW w:w="3762" w:type="dxa"/>
          </w:tcPr>
          <w:p w14:paraId="760188C1" w14:textId="77777777" w:rsidR="00887DE3" w:rsidRPr="00313062" w:rsidRDefault="00887DE3" w:rsidP="009D323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313062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GGTTTGGCGATCTGGTTTTC</w:t>
            </w:r>
          </w:p>
        </w:tc>
        <w:tc>
          <w:tcPr>
            <w:tcW w:w="1407" w:type="dxa"/>
            <w:vMerge w:val="restart"/>
          </w:tcPr>
          <w:p w14:paraId="33E853DE" w14:textId="77777777" w:rsidR="00887DE3" w:rsidRPr="00313062" w:rsidRDefault="00887DE3" w:rsidP="009D323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313062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621</w:t>
            </w:r>
          </w:p>
        </w:tc>
      </w:tr>
      <w:tr w:rsidR="00887DE3" w:rsidRPr="00313062" w14:paraId="4203E1A3" w14:textId="77777777" w:rsidTr="009D323F">
        <w:trPr>
          <w:jc w:val="center"/>
        </w:trPr>
        <w:tc>
          <w:tcPr>
            <w:tcW w:w="988" w:type="dxa"/>
            <w:vMerge/>
          </w:tcPr>
          <w:p w14:paraId="0549F201" w14:textId="77777777" w:rsidR="00887DE3" w:rsidRPr="00313062" w:rsidRDefault="00887DE3" w:rsidP="009D323F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1442" w:type="dxa"/>
          </w:tcPr>
          <w:p w14:paraId="00D5B1DC" w14:textId="77777777" w:rsidR="00887DE3" w:rsidRPr="00313062" w:rsidRDefault="00887DE3" w:rsidP="009D323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313062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NDM-R</w:t>
            </w:r>
          </w:p>
        </w:tc>
        <w:tc>
          <w:tcPr>
            <w:tcW w:w="3762" w:type="dxa"/>
          </w:tcPr>
          <w:p w14:paraId="2114FFD1" w14:textId="77777777" w:rsidR="00887DE3" w:rsidRPr="00313062" w:rsidRDefault="00887DE3" w:rsidP="009D323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313062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CGGAATGGCTCATCACGATC</w:t>
            </w:r>
          </w:p>
        </w:tc>
        <w:tc>
          <w:tcPr>
            <w:tcW w:w="1407" w:type="dxa"/>
            <w:vMerge/>
          </w:tcPr>
          <w:p w14:paraId="3DA6C5ED" w14:textId="77777777" w:rsidR="00887DE3" w:rsidRPr="00313062" w:rsidRDefault="00887DE3" w:rsidP="009D323F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</w:p>
        </w:tc>
      </w:tr>
      <w:tr w:rsidR="00887DE3" w:rsidRPr="00313062" w14:paraId="7F60999C" w14:textId="77777777" w:rsidTr="009D323F">
        <w:trPr>
          <w:jc w:val="center"/>
        </w:trPr>
        <w:tc>
          <w:tcPr>
            <w:tcW w:w="988" w:type="dxa"/>
            <w:vMerge w:val="restart"/>
          </w:tcPr>
          <w:p w14:paraId="29F405C7" w14:textId="77777777" w:rsidR="00887DE3" w:rsidRPr="00313062" w:rsidRDefault="00887DE3" w:rsidP="009D323F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</w:rPr>
            </w:pPr>
            <w:r w:rsidRPr="00313062"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</w:rPr>
              <w:t>CTX-M1</w:t>
            </w:r>
          </w:p>
        </w:tc>
        <w:tc>
          <w:tcPr>
            <w:tcW w:w="1442" w:type="dxa"/>
          </w:tcPr>
          <w:p w14:paraId="118E7BC9" w14:textId="77777777" w:rsidR="00887DE3" w:rsidRPr="00313062" w:rsidRDefault="00887DE3" w:rsidP="009D323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313062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CTX-M1-3F</w:t>
            </w:r>
          </w:p>
        </w:tc>
        <w:tc>
          <w:tcPr>
            <w:tcW w:w="3762" w:type="dxa"/>
          </w:tcPr>
          <w:p w14:paraId="222F955A" w14:textId="77777777" w:rsidR="00887DE3" w:rsidRPr="00313062" w:rsidRDefault="00887DE3" w:rsidP="009D323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313062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AATCACTGCGCCAGTTCACGCT</w:t>
            </w:r>
          </w:p>
        </w:tc>
        <w:tc>
          <w:tcPr>
            <w:tcW w:w="1407" w:type="dxa"/>
            <w:vMerge w:val="restart"/>
          </w:tcPr>
          <w:p w14:paraId="1681748A" w14:textId="77777777" w:rsidR="00887DE3" w:rsidRPr="00313062" w:rsidRDefault="00887DE3" w:rsidP="009D323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313062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841</w:t>
            </w:r>
          </w:p>
        </w:tc>
      </w:tr>
      <w:tr w:rsidR="00887DE3" w:rsidRPr="00313062" w14:paraId="1DD24EA7" w14:textId="77777777" w:rsidTr="009D323F">
        <w:trPr>
          <w:jc w:val="center"/>
        </w:trPr>
        <w:tc>
          <w:tcPr>
            <w:tcW w:w="988" w:type="dxa"/>
            <w:vMerge/>
          </w:tcPr>
          <w:p w14:paraId="37F200D1" w14:textId="77777777" w:rsidR="00887DE3" w:rsidRPr="00313062" w:rsidRDefault="00887DE3" w:rsidP="009D323F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1442" w:type="dxa"/>
          </w:tcPr>
          <w:p w14:paraId="5A16113D" w14:textId="77777777" w:rsidR="00887DE3" w:rsidRPr="00313062" w:rsidRDefault="00887DE3" w:rsidP="009D323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313062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CTX-M1-R2</w:t>
            </w:r>
          </w:p>
        </w:tc>
        <w:tc>
          <w:tcPr>
            <w:tcW w:w="3762" w:type="dxa"/>
          </w:tcPr>
          <w:p w14:paraId="1BA03DA9" w14:textId="77777777" w:rsidR="00887DE3" w:rsidRPr="00313062" w:rsidRDefault="00887DE3" w:rsidP="009D323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313062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AGCCGCCGACGCTAATACA</w:t>
            </w:r>
          </w:p>
        </w:tc>
        <w:tc>
          <w:tcPr>
            <w:tcW w:w="1407" w:type="dxa"/>
            <w:vMerge/>
          </w:tcPr>
          <w:p w14:paraId="6D6A3078" w14:textId="77777777" w:rsidR="00887DE3" w:rsidRPr="00313062" w:rsidRDefault="00887DE3" w:rsidP="009D323F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</w:p>
        </w:tc>
      </w:tr>
      <w:tr w:rsidR="00887DE3" w:rsidRPr="00313062" w14:paraId="1ADC74DF" w14:textId="77777777" w:rsidTr="009D323F">
        <w:trPr>
          <w:jc w:val="center"/>
        </w:trPr>
        <w:tc>
          <w:tcPr>
            <w:tcW w:w="988" w:type="dxa"/>
            <w:vMerge w:val="restart"/>
          </w:tcPr>
          <w:p w14:paraId="2820153E" w14:textId="77777777" w:rsidR="00887DE3" w:rsidRPr="00313062" w:rsidRDefault="00887DE3" w:rsidP="009D323F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</w:rPr>
            </w:pPr>
            <w:proofErr w:type="spellStart"/>
            <w:r w:rsidRPr="00313062"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</w:rPr>
              <w:t>silE</w:t>
            </w:r>
            <w:proofErr w:type="spellEnd"/>
          </w:p>
        </w:tc>
        <w:tc>
          <w:tcPr>
            <w:tcW w:w="1442" w:type="dxa"/>
          </w:tcPr>
          <w:p w14:paraId="71DBA451" w14:textId="77777777" w:rsidR="00887DE3" w:rsidRPr="00313062" w:rsidRDefault="00887DE3" w:rsidP="009D323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proofErr w:type="spellStart"/>
            <w:r w:rsidRPr="00313062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sil</w:t>
            </w:r>
            <w:proofErr w:type="spellEnd"/>
            <w:r w:rsidRPr="00313062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-E(F)</w:t>
            </w:r>
          </w:p>
        </w:tc>
        <w:tc>
          <w:tcPr>
            <w:tcW w:w="3762" w:type="dxa"/>
          </w:tcPr>
          <w:p w14:paraId="123BAB7E" w14:textId="77777777" w:rsidR="00887DE3" w:rsidRPr="00313062" w:rsidRDefault="00887DE3" w:rsidP="009D323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313062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GTACTCCCCCGGACATCACTAATT</w:t>
            </w:r>
          </w:p>
        </w:tc>
        <w:tc>
          <w:tcPr>
            <w:tcW w:w="1407" w:type="dxa"/>
            <w:vMerge w:val="restart"/>
          </w:tcPr>
          <w:p w14:paraId="162EC230" w14:textId="77777777" w:rsidR="00887DE3" w:rsidRPr="00313062" w:rsidRDefault="00887DE3" w:rsidP="009D323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313062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400</w:t>
            </w:r>
          </w:p>
        </w:tc>
      </w:tr>
      <w:tr w:rsidR="00887DE3" w:rsidRPr="00313062" w14:paraId="5B2A3F39" w14:textId="77777777" w:rsidTr="009D323F">
        <w:trPr>
          <w:jc w:val="center"/>
        </w:trPr>
        <w:tc>
          <w:tcPr>
            <w:tcW w:w="988" w:type="dxa"/>
            <w:vMerge/>
          </w:tcPr>
          <w:p w14:paraId="167C42CA" w14:textId="77777777" w:rsidR="00887DE3" w:rsidRPr="00313062" w:rsidRDefault="00887DE3" w:rsidP="009D323F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</w:rPr>
            </w:pPr>
          </w:p>
        </w:tc>
        <w:tc>
          <w:tcPr>
            <w:tcW w:w="1442" w:type="dxa"/>
          </w:tcPr>
          <w:p w14:paraId="381B0691" w14:textId="77777777" w:rsidR="00887DE3" w:rsidRPr="00313062" w:rsidRDefault="00887DE3" w:rsidP="009D323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proofErr w:type="spellStart"/>
            <w:r w:rsidRPr="00313062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sil</w:t>
            </w:r>
            <w:proofErr w:type="spellEnd"/>
            <w:r w:rsidRPr="00313062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-E(R)</w:t>
            </w:r>
          </w:p>
        </w:tc>
        <w:tc>
          <w:tcPr>
            <w:tcW w:w="3762" w:type="dxa"/>
          </w:tcPr>
          <w:p w14:paraId="7FD7B194" w14:textId="77777777" w:rsidR="00887DE3" w:rsidRPr="00313062" w:rsidRDefault="00887DE3" w:rsidP="009D323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313062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GGCCAGACTGACCGTTATT</w:t>
            </w:r>
          </w:p>
        </w:tc>
        <w:tc>
          <w:tcPr>
            <w:tcW w:w="1407" w:type="dxa"/>
            <w:vMerge/>
          </w:tcPr>
          <w:p w14:paraId="10C470DB" w14:textId="77777777" w:rsidR="00887DE3" w:rsidRPr="00313062" w:rsidRDefault="00887DE3" w:rsidP="009D323F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</w:p>
        </w:tc>
      </w:tr>
      <w:tr w:rsidR="00887DE3" w:rsidRPr="00313062" w14:paraId="7C199F80" w14:textId="77777777" w:rsidTr="009D323F">
        <w:trPr>
          <w:jc w:val="center"/>
        </w:trPr>
        <w:tc>
          <w:tcPr>
            <w:tcW w:w="988" w:type="dxa"/>
            <w:vMerge w:val="restart"/>
          </w:tcPr>
          <w:p w14:paraId="7EC85A59" w14:textId="77777777" w:rsidR="00887DE3" w:rsidRPr="00313062" w:rsidRDefault="00887DE3" w:rsidP="009D323F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</w:rPr>
            </w:pPr>
            <w:proofErr w:type="spellStart"/>
            <w:r w:rsidRPr="00313062"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</w:rPr>
              <w:t>silS</w:t>
            </w:r>
            <w:proofErr w:type="spellEnd"/>
          </w:p>
        </w:tc>
        <w:tc>
          <w:tcPr>
            <w:tcW w:w="1442" w:type="dxa"/>
          </w:tcPr>
          <w:p w14:paraId="673F1712" w14:textId="77777777" w:rsidR="00887DE3" w:rsidRPr="00313062" w:rsidRDefault="00887DE3" w:rsidP="009D323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proofErr w:type="spellStart"/>
            <w:r w:rsidRPr="00313062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sil</w:t>
            </w:r>
            <w:proofErr w:type="spellEnd"/>
            <w:r w:rsidRPr="00313062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-S(F)</w:t>
            </w:r>
          </w:p>
        </w:tc>
        <w:tc>
          <w:tcPr>
            <w:tcW w:w="3762" w:type="dxa"/>
          </w:tcPr>
          <w:p w14:paraId="7A64E86D" w14:textId="77777777" w:rsidR="00887DE3" w:rsidRPr="00313062" w:rsidRDefault="00887DE3" w:rsidP="009D323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313062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CTGACCTTTTTTATCAGCCTG</w:t>
            </w:r>
          </w:p>
        </w:tc>
        <w:tc>
          <w:tcPr>
            <w:tcW w:w="1407" w:type="dxa"/>
            <w:vMerge w:val="restart"/>
          </w:tcPr>
          <w:p w14:paraId="0C35841A" w14:textId="77777777" w:rsidR="00887DE3" w:rsidRPr="00313062" w:rsidRDefault="00887DE3" w:rsidP="009D323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313062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741</w:t>
            </w:r>
          </w:p>
        </w:tc>
      </w:tr>
      <w:tr w:rsidR="00887DE3" w:rsidRPr="00313062" w14:paraId="50D89695" w14:textId="77777777" w:rsidTr="009D323F">
        <w:trPr>
          <w:jc w:val="center"/>
        </w:trPr>
        <w:tc>
          <w:tcPr>
            <w:tcW w:w="988" w:type="dxa"/>
            <w:vMerge/>
          </w:tcPr>
          <w:p w14:paraId="7E08EB54" w14:textId="77777777" w:rsidR="00887DE3" w:rsidRPr="00313062" w:rsidRDefault="00887DE3" w:rsidP="009D323F">
            <w:pPr>
              <w:widowControl w:val="0"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</w:rPr>
            </w:pPr>
          </w:p>
        </w:tc>
        <w:tc>
          <w:tcPr>
            <w:tcW w:w="1442" w:type="dxa"/>
          </w:tcPr>
          <w:p w14:paraId="37390335" w14:textId="77777777" w:rsidR="00887DE3" w:rsidRPr="00313062" w:rsidRDefault="00887DE3" w:rsidP="009D323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proofErr w:type="spellStart"/>
            <w:r w:rsidRPr="00313062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sil</w:t>
            </w:r>
            <w:proofErr w:type="spellEnd"/>
            <w:r w:rsidRPr="00313062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-S(F)</w:t>
            </w:r>
          </w:p>
        </w:tc>
        <w:tc>
          <w:tcPr>
            <w:tcW w:w="3762" w:type="dxa"/>
          </w:tcPr>
          <w:p w14:paraId="213CCE50" w14:textId="77777777" w:rsidR="00887DE3" w:rsidRPr="00313062" w:rsidRDefault="00887DE3" w:rsidP="009D323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313062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GCGGGTAAARACATCCTCAAT</w:t>
            </w:r>
          </w:p>
        </w:tc>
        <w:tc>
          <w:tcPr>
            <w:tcW w:w="1407" w:type="dxa"/>
            <w:vMerge/>
          </w:tcPr>
          <w:p w14:paraId="34C3A689" w14:textId="77777777" w:rsidR="00887DE3" w:rsidRPr="00313062" w:rsidRDefault="00887DE3" w:rsidP="009D323F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</w:p>
        </w:tc>
      </w:tr>
      <w:tr w:rsidR="00887DE3" w:rsidRPr="00313062" w14:paraId="598F8D7E" w14:textId="77777777" w:rsidTr="009D323F">
        <w:trPr>
          <w:jc w:val="center"/>
        </w:trPr>
        <w:tc>
          <w:tcPr>
            <w:tcW w:w="988" w:type="dxa"/>
            <w:vMerge w:val="restart"/>
          </w:tcPr>
          <w:p w14:paraId="2015B08A" w14:textId="77777777" w:rsidR="00887DE3" w:rsidRPr="00313062" w:rsidRDefault="00887DE3" w:rsidP="009D323F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</w:rPr>
            </w:pPr>
            <w:proofErr w:type="spellStart"/>
            <w:r w:rsidRPr="00313062"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</w:rPr>
              <w:t>silP</w:t>
            </w:r>
            <w:proofErr w:type="spellEnd"/>
          </w:p>
        </w:tc>
        <w:tc>
          <w:tcPr>
            <w:tcW w:w="1442" w:type="dxa"/>
          </w:tcPr>
          <w:p w14:paraId="7B2272E0" w14:textId="77777777" w:rsidR="00887DE3" w:rsidRPr="00313062" w:rsidRDefault="00887DE3" w:rsidP="009D323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proofErr w:type="spellStart"/>
            <w:r w:rsidRPr="00313062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sil</w:t>
            </w:r>
            <w:proofErr w:type="spellEnd"/>
            <w:r w:rsidRPr="00313062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-P(F)</w:t>
            </w:r>
          </w:p>
        </w:tc>
        <w:tc>
          <w:tcPr>
            <w:tcW w:w="3762" w:type="dxa"/>
          </w:tcPr>
          <w:p w14:paraId="739DE5EC" w14:textId="77777777" w:rsidR="00887DE3" w:rsidRPr="00313062" w:rsidRDefault="00887DE3" w:rsidP="009D323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313062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GGCGATAAGCTCCGCATCAGA</w:t>
            </w:r>
          </w:p>
        </w:tc>
        <w:tc>
          <w:tcPr>
            <w:tcW w:w="1407" w:type="dxa"/>
            <w:vMerge w:val="restart"/>
          </w:tcPr>
          <w:p w14:paraId="0B8A73F7" w14:textId="77777777" w:rsidR="00887DE3" w:rsidRPr="00313062" w:rsidRDefault="00887DE3" w:rsidP="009D323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313062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524</w:t>
            </w:r>
          </w:p>
        </w:tc>
      </w:tr>
      <w:tr w:rsidR="00887DE3" w:rsidRPr="00313062" w14:paraId="04AC72E1" w14:textId="77777777" w:rsidTr="009D323F">
        <w:trPr>
          <w:jc w:val="center"/>
        </w:trPr>
        <w:tc>
          <w:tcPr>
            <w:tcW w:w="988" w:type="dxa"/>
            <w:vMerge/>
          </w:tcPr>
          <w:p w14:paraId="7333EE8A" w14:textId="77777777" w:rsidR="00887DE3" w:rsidRPr="00313062" w:rsidRDefault="00887DE3" w:rsidP="009D323F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</w:p>
        </w:tc>
        <w:tc>
          <w:tcPr>
            <w:tcW w:w="1442" w:type="dxa"/>
          </w:tcPr>
          <w:p w14:paraId="2A53272F" w14:textId="77777777" w:rsidR="00887DE3" w:rsidRPr="00313062" w:rsidRDefault="00887DE3" w:rsidP="009D323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proofErr w:type="spellStart"/>
            <w:r w:rsidRPr="00313062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sil</w:t>
            </w:r>
            <w:proofErr w:type="spellEnd"/>
            <w:r w:rsidRPr="00313062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-P(F)</w:t>
            </w:r>
          </w:p>
        </w:tc>
        <w:tc>
          <w:tcPr>
            <w:tcW w:w="3762" w:type="dxa"/>
          </w:tcPr>
          <w:p w14:paraId="53130413" w14:textId="77777777" w:rsidR="00887DE3" w:rsidRPr="00313062" w:rsidRDefault="00887DE3" w:rsidP="009D323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313062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TCCACTTTTTCAAGACGCTCA</w:t>
            </w:r>
          </w:p>
        </w:tc>
        <w:tc>
          <w:tcPr>
            <w:tcW w:w="1407" w:type="dxa"/>
            <w:vMerge/>
          </w:tcPr>
          <w:p w14:paraId="1B902A1E" w14:textId="77777777" w:rsidR="00887DE3" w:rsidRPr="00313062" w:rsidRDefault="00887DE3" w:rsidP="009D323F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</w:p>
        </w:tc>
      </w:tr>
    </w:tbl>
    <w:p w14:paraId="66BFDB22" w14:textId="77777777" w:rsidR="00887DE3" w:rsidRPr="00313062" w:rsidRDefault="00887DE3" w:rsidP="00887DE3">
      <w:pPr>
        <w:spacing w:line="480" w:lineRule="auto"/>
        <w:jc w:val="both"/>
        <w:rPr>
          <w:rFonts w:ascii="Times New Roman" w:eastAsia="Times New Roman" w:hAnsi="Times New Roman" w:cs="Times New Roman"/>
          <w:b/>
          <w:i/>
          <w:color w:val="000000" w:themeColor="text1"/>
          <w:sz w:val="24"/>
          <w:szCs w:val="24"/>
        </w:rPr>
      </w:pPr>
    </w:p>
    <w:p w14:paraId="6946866F" w14:textId="77777777" w:rsidR="00887DE3" w:rsidRPr="00313062" w:rsidRDefault="00887DE3" w:rsidP="00887DE3">
      <w:pPr>
        <w:spacing w:line="480" w:lineRule="auto"/>
        <w:jc w:val="both"/>
        <w:rPr>
          <w:rFonts w:ascii="Times New Roman" w:eastAsia="Times New Roman" w:hAnsi="Times New Roman" w:cs="Times New Roman"/>
          <w:b/>
          <w:i/>
          <w:color w:val="000000" w:themeColor="text1"/>
          <w:sz w:val="24"/>
          <w:szCs w:val="24"/>
        </w:rPr>
      </w:pPr>
    </w:p>
    <w:p w14:paraId="51A03D6B" w14:textId="77777777" w:rsidR="00887DE3" w:rsidRPr="00313062" w:rsidRDefault="00887DE3" w:rsidP="00887DE3">
      <w:pPr>
        <w:spacing w:line="480" w:lineRule="auto"/>
        <w:jc w:val="both"/>
        <w:rPr>
          <w:rFonts w:ascii="Times New Roman" w:eastAsia="Times New Roman" w:hAnsi="Times New Roman" w:cs="Times New Roman"/>
          <w:b/>
          <w:i/>
          <w:color w:val="000000" w:themeColor="text1"/>
          <w:sz w:val="24"/>
          <w:szCs w:val="24"/>
        </w:rPr>
      </w:pPr>
    </w:p>
    <w:p w14:paraId="0B611DB2" w14:textId="77777777" w:rsidR="00887DE3" w:rsidRPr="00313062" w:rsidRDefault="00887DE3" w:rsidP="00887DE3">
      <w:pPr>
        <w:spacing w:line="480" w:lineRule="auto"/>
        <w:jc w:val="both"/>
        <w:rPr>
          <w:rFonts w:ascii="Times New Roman" w:eastAsia="Times New Roman" w:hAnsi="Times New Roman" w:cs="Times New Roman"/>
          <w:b/>
          <w:i/>
          <w:color w:val="000000" w:themeColor="text1"/>
          <w:sz w:val="24"/>
          <w:szCs w:val="24"/>
        </w:rPr>
      </w:pPr>
    </w:p>
    <w:p w14:paraId="27BCF7C1" w14:textId="77777777" w:rsidR="00887DE3" w:rsidRPr="00313062" w:rsidRDefault="00887DE3" w:rsidP="00887DE3">
      <w:pPr>
        <w:spacing w:line="480" w:lineRule="auto"/>
        <w:jc w:val="both"/>
        <w:rPr>
          <w:rFonts w:ascii="Times New Roman" w:eastAsia="Times New Roman" w:hAnsi="Times New Roman" w:cs="Times New Roman"/>
          <w:b/>
          <w:i/>
          <w:color w:val="000000" w:themeColor="text1"/>
          <w:sz w:val="24"/>
          <w:szCs w:val="24"/>
        </w:rPr>
      </w:pPr>
    </w:p>
    <w:p w14:paraId="36602E0B" w14:textId="77777777" w:rsidR="00887DE3" w:rsidRPr="00313062" w:rsidRDefault="00887DE3" w:rsidP="00887DE3">
      <w:pPr>
        <w:spacing w:line="480" w:lineRule="auto"/>
        <w:jc w:val="both"/>
        <w:rPr>
          <w:rFonts w:ascii="Times New Roman" w:eastAsia="Times New Roman" w:hAnsi="Times New Roman" w:cs="Times New Roman"/>
          <w:b/>
          <w:i/>
          <w:color w:val="000000" w:themeColor="text1"/>
          <w:sz w:val="24"/>
          <w:szCs w:val="24"/>
        </w:rPr>
      </w:pPr>
    </w:p>
    <w:sectPr w:rsidR="00887DE3" w:rsidRPr="003130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7DE3"/>
    <w:rsid w:val="002323C3"/>
    <w:rsid w:val="004A0337"/>
    <w:rsid w:val="005B5618"/>
    <w:rsid w:val="00887DE3"/>
    <w:rsid w:val="00AF053E"/>
    <w:rsid w:val="00CB5C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1528C1"/>
  <w15:chartTrackingRefBased/>
  <w15:docId w15:val="{C4BCDA61-E93C-4EED-A0A5-B3FB9A07C5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7DE3"/>
    <w:rPr>
      <w:rFonts w:eastAsiaTheme="minorEastAsia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29">
    <w:name w:val="_Style 29"/>
    <w:basedOn w:val="TableNormal"/>
    <w:rsid w:val="00887DE3"/>
    <w:rPr>
      <w:rFonts w:eastAsiaTheme="minorEastAsia"/>
    </w:rPr>
    <w:tblPr/>
  </w:style>
  <w:style w:type="table" w:customStyle="1" w:styleId="Style33">
    <w:name w:val="_Style 33"/>
    <w:basedOn w:val="TableNormal"/>
    <w:rsid w:val="00887DE3"/>
    <w:rPr>
      <w:rFonts w:eastAsiaTheme="minorEastAsia"/>
    </w:rPr>
    <w:tblPr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6</Words>
  <Characters>61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fain, Kazi Sarjana</dc:creator>
  <cp:keywords/>
  <dc:description/>
  <cp:lastModifiedBy>Safain, Kazi Sarjana</cp:lastModifiedBy>
  <cp:revision>1</cp:revision>
  <dcterms:created xsi:type="dcterms:W3CDTF">2022-07-13T06:01:00Z</dcterms:created>
  <dcterms:modified xsi:type="dcterms:W3CDTF">2022-07-13T06:10:00Z</dcterms:modified>
</cp:coreProperties>
</file>